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ED0" w:rsidRPr="00864488" w:rsidRDefault="00DC6ED0" w:rsidP="00AA7484">
      <w:pPr>
        <w:jc w:val="center"/>
        <w:rPr>
          <w:rFonts w:ascii="Times New Roman" w:hAnsi="Times New Roman"/>
          <w:b/>
        </w:rPr>
      </w:pPr>
      <w:bookmarkStart w:id="0" w:name="_GoBack"/>
      <w:r w:rsidRPr="00864488">
        <w:rPr>
          <w:rFonts w:ascii="Times New Roman" w:hAnsi="Times New Roman"/>
          <w:b/>
        </w:rPr>
        <w:t xml:space="preserve">S1 Table  </w:t>
      </w:r>
      <w:r w:rsidRPr="00864488">
        <w:rPr>
          <w:rFonts w:ascii="Times New Roman" w:hAnsi="Times New Roman"/>
          <w:b/>
          <w:color w:val="000000"/>
          <w:sz w:val="20"/>
          <w:szCs w:val="20"/>
        </w:rPr>
        <w:t xml:space="preserve">Primers used in </w:t>
      </w:r>
      <w:r w:rsidRPr="00864488">
        <w:rPr>
          <w:rFonts w:ascii="Times New Roman" w:hAnsi="Times New Roman"/>
          <w:b/>
          <w:noProof/>
          <w:color w:val="000000"/>
          <w:sz w:val="20"/>
          <w:szCs w:val="20"/>
        </w:rPr>
        <w:t>qRT-PCR</w:t>
      </w:r>
      <w:r w:rsidRPr="00864488">
        <w:rPr>
          <w:rFonts w:ascii="Times New Roman" w:hAnsi="Times New Roman"/>
          <w:b/>
          <w:color w:val="000000"/>
          <w:sz w:val="20"/>
          <w:szCs w:val="20"/>
        </w:rPr>
        <w:t xml:space="preserve"> analysis of </w:t>
      </w:r>
      <w:r w:rsidRPr="00864488">
        <w:rPr>
          <w:rFonts w:ascii="Times New Roman" w:hAnsi="Times New Roman"/>
          <w:b/>
          <w:i/>
          <w:color w:val="000000"/>
          <w:sz w:val="20"/>
          <w:szCs w:val="20"/>
        </w:rPr>
        <w:t>A. chinensis</w:t>
      </w:r>
      <w:r w:rsidRPr="00864488">
        <w:rPr>
          <w:rFonts w:ascii="Times New Roman" w:hAnsi="Times New Roman"/>
          <w:b/>
          <w:color w:val="000000"/>
          <w:sz w:val="20"/>
          <w:szCs w:val="20"/>
        </w:rPr>
        <w:t xml:space="preserve"> var. </w:t>
      </w:r>
      <w:r w:rsidRPr="00864488">
        <w:rPr>
          <w:rFonts w:ascii="Times New Roman" w:hAnsi="Times New Roman"/>
          <w:b/>
          <w:i/>
          <w:color w:val="000000"/>
          <w:sz w:val="20"/>
          <w:szCs w:val="20"/>
        </w:rPr>
        <w:t>chinensis</w:t>
      </w:r>
      <w:r w:rsidRPr="00864488">
        <w:rPr>
          <w:rFonts w:ascii="Times New Roman" w:hAnsi="Times New Roman"/>
          <w:b/>
          <w:color w:val="000000"/>
          <w:sz w:val="20"/>
          <w:szCs w:val="20"/>
        </w:rPr>
        <w:t xml:space="preserve"> ‘Hongyang’ outer pericarp.</w:t>
      </w:r>
    </w:p>
    <w:tbl>
      <w:tblPr>
        <w:tblW w:w="11496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291"/>
        <w:gridCol w:w="1406"/>
        <w:gridCol w:w="4358"/>
        <w:gridCol w:w="4441"/>
      </w:tblGrid>
      <w:tr w:rsidR="00DC6ED0" w:rsidRPr="00B665F1" w:rsidTr="00AA7484">
        <w:trPr>
          <w:trHeight w:val="375"/>
          <w:jc w:val="center"/>
        </w:trPr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bookmarkEnd w:id="0"/>
          <w:p w:rsidR="00DC6ED0" w:rsidRPr="00DE70C4" w:rsidRDefault="00DC6ED0" w:rsidP="0092428C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Kiwifruit ID</w:t>
            </w:r>
          </w:p>
        </w:tc>
        <w:tc>
          <w:tcPr>
            <w:tcW w:w="435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Forward primer sequenc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E70C4">
                <w:rPr>
                  <w:rFonts w:ascii="Times New Roman" w:hAnsi="Times New Roman"/>
                  <w:b/>
                  <w:color w:val="000000"/>
                  <w:kern w:val="0"/>
                  <w:sz w:val="20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DE70C4">
                <w:rPr>
                  <w:rFonts w:ascii="Times New Roman" w:hAnsi="Times New Roman"/>
                  <w:b/>
                  <w:color w:val="000000"/>
                  <w:kern w:val="0"/>
                  <w:sz w:val="20"/>
                  <w:szCs w:val="20"/>
                </w:rPr>
                <w:t>-3’</w:t>
              </w:r>
            </w:smartTag>
          </w:p>
        </w:tc>
        <w:tc>
          <w:tcPr>
            <w:tcW w:w="444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Reverse primer sequence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E70C4">
                <w:rPr>
                  <w:rFonts w:ascii="Times New Roman" w:hAnsi="Times New Roman"/>
                  <w:b/>
                  <w:color w:val="000000"/>
                  <w:kern w:val="0"/>
                  <w:sz w:val="20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DE70C4">
                <w:rPr>
                  <w:rFonts w:ascii="Times New Roman" w:hAnsi="Times New Roman"/>
                  <w:b/>
                  <w:color w:val="000000"/>
                  <w:kern w:val="0"/>
                  <w:sz w:val="20"/>
                  <w:szCs w:val="20"/>
                </w:rPr>
                <w:t>-3’</w:t>
              </w:r>
            </w:smartTag>
          </w:p>
        </w:tc>
      </w:tr>
      <w:tr w:rsidR="00DC6ED0" w:rsidRPr="00B665F1" w:rsidTr="00AA7484">
        <w:trPr>
          <w:trHeight w:val="115"/>
          <w:jc w:val="center"/>
        </w:trPr>
        <w:tc>
          <w:tcPr>
            <w:tcW w:w="11496" w:type="dxa"/>
            <w:gridSpan w:val="4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:rsidR="00DC6ED0" w:rsidRPr="00DE70C4" w:rsidRDefault="00DC6ED0" w:rsidP="0092428C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bookmarkStart w:id="1" w:name="OLE_LINK8"/>
            <w:bookmarkStart w:id="2" w:name="OLE_LINK9"/>
            <w:r w:rsidRPr="00B665F1">
              <w:rPr>
                <w:rFonts w:ascii="Times New Roman" w:hAnsi="Times New Roman"/>
                <w:b/>
                <w:sz w:val="20"/>
                <w:szCs w:val="20"/>
              </w:rPr>
              <w:t>Chlorophyll biosynthesis</w:t>
            </w:r>
            <w:bookmarkEnd w:id="1"/>
            <w:bookmarkEnd w:id="2"/>
            <w:r w:rsidRPr="00B665F1">
              <w:rPr>
                <w:rFonts w:ascii="Times New Roman" w:hAnsi="Times New Roman"/>
                <w:b/>
                <w:sz w:val="20"/>
                <w:szCs w:val="20"/>
              </w:rPr>
              <w:t xml:space="preserve"> and degradation related genes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AO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5300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CGTTCCATCTTACCATCC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ATTGAGCCAAGGTGAAGAGGA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luTR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4131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TCAAACAAGTCGTCAAAGTC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TGATTGCGTGCTTAAACA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HCB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5432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GGGTTACAGCGGTTCA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CAGCGTGGTTATGGAGAAGG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92428C">
            <w:pP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HCB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5259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GATTGAGGTCCTAGTCATT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TTCTTCTCCTGGTCCGATG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BCS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2B47C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1151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AGACTCTCAACTGGCTTCAA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CAAACTCAAGGCAAGGGAA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BR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4600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GAACCTGATGATGTGCGGA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TTCGTCCCAGCATTGTTTAT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LH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7809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CATCAGACACATCGCTTC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TGGACTTGATCTCATCGGTT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92428C">
            <w:pP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LH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7810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TAATCGGGTCGGGTTT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CCTTGTTCTCATCATCTAG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LS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0195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AGTCACTTCCTGTGGCTTTT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AGAAGAGCAAGGGCGTTATA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AO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6872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CTCCGAATCTCTCCAAC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TCCACTGCCTTCCCGACA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92428C">
            <w:pP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AO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1271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AGGAGGGTTCTGCTGATG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TTTGGATAGGATGGTTGATGG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PH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9349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GGATGGAAAGATCGTGAGA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GCAACCAAAGGAGCCAATT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92428C">
            <w:pP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PH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9350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AGACGGTGTTGATCTGGTAA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CCGCCTCAATCCATCTG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PH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3434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AGACGGAAAGATAGCGAGA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CATACCACGAACCAGGA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GR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6161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AGAACTTACACACTCACACA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92428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AACCCTGTAACTGGGAATT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1496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65F1">
              <w:rPr>
                <w:rFonts w:ascii="Times New Roman" w:hAnsi="Times New Roman"/>
                <w:b/>
                <w:sz w:val="20"/>
                <w:szCs w:val="20"/>
              </w:rPr>
              <w:t>Carotenoid biosynthesis and degradation related genes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ISO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4896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TGGTTGGGCAGGTGATTT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GACGCTTGTTCGGCTCTT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EP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1317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TGCTGATATTGAGACTGTT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TTGCTCGTTGTGAAATGC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DS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7452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TTGGAGTGCCTGTGGTTAC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TGCCTTAGTTGCCTTGATC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DE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68030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GTGGATGAGTTCAACGAGTGT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GTAGGATCAGGGACAGGAAA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DE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6804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CCTGAACCACCCCTTGT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ACCTTCTCAACCTCCTCTT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TOX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507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TGGTGGTTTGACCGCTT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CCTCTCCTTGTGCCTTGAT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SY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4884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CCATCTACAATGCTGCTC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CTTTCCACCCATCACTCA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SY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3575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TGAGGCGGAGAAAGGAG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TGAAGTTGTTGTAGTCGTTG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DS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9964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TGAACCTTGCCGTCCCTTA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TCCTGAAAGAACAGCACCTT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NCED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6185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AAAGCGGCGGCAAT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AAGTTCCCTGCGATTTG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NCED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7635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TGTACGACGAGAAGAAGAC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AGGTGGAAGCAGAAGCAAT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CYE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6126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AAGAAAGGAAACGCCAGAG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GAGAAATCCCTGCCACAT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CYB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9828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GCGTTGTGTGATTCCTAT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GCGGCTAGAGTCCTTG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CYB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4712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GCATTTGGGCATCAGAGT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ATGGCATCGGCTAGGACAG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YP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0637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TATCGGCTCGTATTGCTTC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AATCGCTCCCTTTGCCTCA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YP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1804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ATTTTGCCTTGTTGCCTTTC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TGCCAGTGCTACCGTTGA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rtISO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5830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TGATAACCCTGGCATTGGAAG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CGGACGGAGAGATTGTTTG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HY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1169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TGCGATAGCCCTCCTC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ATCCCAAACACCGTTATT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CD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787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AGGCGGAGGAGGAGA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GGTGTGGCTGTGAAGAATC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CD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767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TGGGCGGGTGGTTTG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GTGTTGGTCACTATTGGATGC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1496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AA74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665F1">
              <w:rPr>
                <w:rFonts w:ascii="Times New Roman" w:hAnsi="Times New Roman"/>
                <w:b/>
                <w:sz w:val="20"/>
                <w:szCs w:val="20"/>
              </w:rPr>
              <w:t>AsA biosynthesis genes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GI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8769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CTGTTGAACCATTGACACTT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GATGCTACGAGGCGAA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GI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9736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TTATCTGTGACACGGAGCAAT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GAGTAATCCAATAGCATCCCATC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MI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301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ACCGAACTCATGTCTGCT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TATCCGTCAACTGCCTCA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MM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0250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CAGGCAGGTCCAGTC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TGTAGGCAGCAGCAATCT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MP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5528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GGATGAGACCGCAACAA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TGAGTGCCAGCCGATAAT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ME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3002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AAAGGTGGAAGGGAGAAAG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AAGGTGAAAGATCGGGTTTG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GP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550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GGTGAAAGAGGTTGTTGGT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AAGCAGTGACATCGTAG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GP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392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AGAGCAACGATAGCAAATCC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GCAAGCAGTCAAGAACAC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PP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623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AGAGTTCCTCGCCATTG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CTTATGCTCCACATGCTT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PP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4158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GAACCTTTGTGGGATTG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TGATGTCAAATTCTTTACC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DH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3401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TTGATTTCAGTGCCGAGAG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AGTCCTGTAATACCAATAAACC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alLDH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3649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AGGCTGGAGTGATGAGATTCT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TACTGGGCTTTGTTAAGGTT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O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280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ACTTCTGGGTGTTGGGATA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CTCTATGTGGCAGTGGAAT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O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3056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GCCAACACAATGAATCCCAA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ATAGCAGTCCAGCCGTAG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PX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31504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CGCTTATGCTCCGTCT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TCCAGTCTTTGTCGTCA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PX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8974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CTCATCTCCACCAAGAATTG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CCTCAACTGCCACAACA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PX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0706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CTTCTGAATGAGTCGGAGG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AGAGGACGATGGAGTGAA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HAR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242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TTTGGTAACACCGCCTG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CTTGCTCTGTTCCATTGCT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DHAR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0561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GGTTGGTGGTGGTTACATTG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GCGAGGGAAGGAGTAAA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C02239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DHAR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13281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GGTGGTGGTTGGTGGT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GAGGGAAGGAGTAAACAAT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DHAR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0752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GGAGGATACATCGGTCTTGAG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TTAAACCCAACAGCCACAG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DHAR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hn297231</w:t>
            </w:r>
          </w:p>
        </w:tc>
        <w:tc>
          <w:tcPr>
            <w:tcW w:w="4358" w:type="dxa"/>
            <w:tcBorders>
              <w:top w:val="nil"/>
              <w:bottom w:val="nil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CAGGAACCAGAACCAGAACC</w:t>
            </w:r>
          </w:p>
        </w:tc>
        <w:tc>
          <w:tcPr>
            <w:tcW w:w="4441" w:type="dxa"/>
            <w:tcBorders>
              <w:top w:val="nil"/>
              <w:bottom w:val="nil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ATGCTGCCACAATAACACC</w:t>
            </w:r>
          </w:p>
        </w:tc>
      </w:tr>
      <w:tr w:rsidR="00DC6ED0" w:rsidRPr="00B665F1" w:rsidTr="00AA7484">
        <w:trPr>
          <w:trHeight w:val="315"/>
          <w:jc w:val="center"/>
        </w:trPr>
        <w:tc>
          <w:tcPr>
            <w:tcW w:w="1291" w:type="dxa"/>
            <w:tcBorders>
              <w:top w:val="nil"/>
              <w:bottom w:val="single" w:sz="12" w:space="0" w:color="auto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40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5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ATGAGCGATCAAGTTTCAAG</w:t>
            </w:r>
          </w:p>
        </w:tc>
        <w:tc>
          <w:tcPr>
            <w:tcW w:w="444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C6ED0" w:rsidRPr="00DE70C4" w:rsidRDefault="00DC6ED0" w:rsidP="0016153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E70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TCCCATGTCTGGTTGATGACT</w:t>
            </w:r>
          </w:p>
        </w:tc>
      </w:tr>
    </w:tbl>
    <w:p w:rsidR="00DC6ED0" w:rsidRDefault="00DC6ED0"/>
    <w:sectPr w:rsidR="00DC6ED0" w:rsidSect="009242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429F1"/>
    <w:rsid w:val="000A7E38"/>
    <w:rsid w:val="0016056A"/>
    <w:rsid w:val="00161536"/>
    <w:rsid w:val="002B47CC"/>
    <w:rsid w:val="00490797"/>
    <w:rsid w:val="00492FA1"/>
    <w:rsid w:val="005264E5"/>
    <w:rsid w:val="005429F1"/>
    <w:rsid w:val="00607723"/>
    <w:rsid w:val="006200F3"/>
    <w:rsid w:val="00780C2A"/>
    <w:rsid w:val="00864488"/>
    <w:rsid w:val="0092428C"/>
    <w:rsid w:val="00AA7484"/>
    <w:rsid w:val="00B665F1"/>
    <w:rsid w:val="00C02239"/>
    <w:rsid w:val="00DC6ED0"/>
    <w:rsid w:val="00DE70C4"/>
    <w:rsid w:val="00F75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5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33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3</Pages>
  <Words>608</Words>
  <Characters>346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UJUMAO</cp:lastModifiedBy>
  <cp:revision>9</cp:revision>
  <dcterms:created xsi:type="dcterms:W3CDTF">2017-02-24T01:09:00Z</dcterms:created>
  <dcterms:modified xsi:type="dcterms:W3CDTF">2018-03-14T14:05:00Z</dcterms:modified>
</cp:coreProperties>
</file>